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3C4A4" w14:textId="68FFBB4C" w:rsidR="001476BE" w:rsidRPr="00DE7EB7" w:rsidRDefault="001476BE" w:rsidP="001476BE">
      <w:pPr>
        <w:tabs>
          <w:tab w:val="left" w:pos="270"/>
          <w:tab w:val="left" w:pos="9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DE7EB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E7E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NOVA results for the analysis comparing dusk versus dawn activity across the study period</w:t>
      </w:r>
      <w:r w:rsidRPr="00DE7E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E7E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re was no significant difference between activity at dawn and dusk, but a significant interaction was seen between the amount of activity at dawn or dusk and the season.</w:t>
      </w:r>
    </w:p>
    <w:p w14:paraId="40BBB653" w14:textId="77777777" w:rsidR="001476BE" w:rsidRPr="00DE7EB7" w:rsidRDefault="001476BE" w:rsidP="001476BE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2"/>
        <w:tblW w:w="5400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720"/>
        <w:gridCol w:w="1350"/>
      </w:tblGrid>
      <w:tr w:rsidR="001476BE" w:rsidRPr="00DE7EB7" w14:paraId="5EC7E3F5" w14:textId="77777777" w:rsidTr="00291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C4E5375" w14:textId="77777777" w:rsidR="001476BE" w:rsidRPr="00DE7EB7" w:rsidRDefault="001476BE" w:rsidP="0029129D">
            <w:pPr>
              <w:tabs>
                <w:tab w:val="left" w:pos="27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Factor</w:t>
            </w:r>
          </w:p>
        </w:tc>
        <w:tc>
          <w:tcPr>
            <w:tcW w:w="900" w:type="dxa"/>
          </w:tcPr>
          <w:p w14:paraId="63E4B061" w14:textId="77777777" w:rsidR="001476BE" w:rsidRPr="00DE7EB7" w:rsidRDefault="001476BE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</w:tcPr>
          <w:p w14:paraId="574F6343" w14:textId="77777777" w:rsidR="001476BE" w:rsidRPr="00DE7EB7" w:rsidRDefault="001476BE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</w:tcPr>
          <w:p w14:paraId="1B9FDC01" w14:textId="77777777" w:rsidR="001476BE" w:rsidRPr="00DE7EB7" w:rsidRDefault="001476BE" w:rsidP="0029129D">
            <w:pPr>
              <w:tabs>
                <w:tab w:val="left" w:pos="2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476BE" w:rsidRPr="00DE7EB7" w14:paraId="114F1171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58126CA" w14:textId="77777777" w:rsidR="001476BE" w:rsidRPr="0099427F" w:rsidRDefault="001476BE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942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wnOrDusk</w:t>
            </w:r>
            <w:proofErr w:type="spellEnd"/>
          </w:p>
        </w:tc>
        <w:tc>
          <w:tcPr>
            <w:tcW w:w="900" w:type="dxa"/>
          </w:tcPr>
          <w:p w14:paraId="36B9E5BB" w14:textId="77777777" w:rsidR="001476BE" w:rsidRPr="0099427F" w:rsidRDefault="001476BE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720" w:type="dxa"/>
          </w:tcPr>
          <w:p w14:paraId="14AF0250" w14:textId="77777777" w:rsidR="001476BE" w:rsidRPr="0099427F" w:rsidRDefault="001476BE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8F88690" w14:textId="77777777" w:rsidR="001476BE" w:rsidRPr="0099427F" w:rsidRDefault="001476BE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1476BE" w:rsidRPr="00DE7EB7" w14:paraId="14AB295D" w14:textId="77777777" w:rsidTr="002912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15CC856" w14:textId="77777777" w:rsidR="001476BE" w:rsidRPr="0099427F" w:rsidRDefault="001476BE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ason</w:t>
            </w:r>
          </w:p>
        </w:tc>
        <w:tc>
          <w:tcPr>
            <w:tcW w:w="900" w:type="dxa"/>
          </w:tcPr>
          <w:p w14:paraId="7F7E4C20" w14:textId="77777777" w:rsidR="001476BE" w:rsidRPr="0099427F" w:rsidRDefault="001476BE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720" w:type="dxa"/>
          </w:tcPr>
          <w:p w14:paraId="2B3B735E" w14:textId="77777777" w:rsidR="001476BE" w:rsidRPr="0099427F" w:rsidRDefault="001476BE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22C5ADD9" w14:textId="77777777" w:rsidR="001476BE" w:rsidRPr="0099427F" w:rsidRDefault="001476BE" w:rsidP="0029129D">
            <w:pPr>
              <w:tabs>
                <w:tab w:val="left" w:pos="2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1476BE" w:rsidRPr="00DE7EB7" w14:paraId="3B5CE41C" w14:textId="77777777" w:rsidTr="00291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55E8BDD" w14:textId="77777777" w:rsidR="001476BE" w:rsidRPr="0099427F" w:rsidRDefault="001476BE" w:rsidP="0029129D">
            <w:pPr>
              <w:tabs>
                <w:tab w:val="left" w:pos="270"/>
              </w:tabs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9942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wnOrDusk</w:t>
            </w:r>
            <w:proofErr w:type="spellEnd"/>
            <w:r w:rsidRPr="009942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Season</w:t>
            </w:r>
          </w:p>
        </w:tc>
        <w:tc>
          <w:tcPr>
            <w:tcW w:w="900" w:type="dxa"/>
          </w:tcPr>
          <w:p w14:paraId="17283DCF" w14:textId="77777777" w:rsidR="001476BE" w:rsidRPr="0099427F" w:rsidRDefault="001476BE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sz w:val="24"/>
                <w:szCs w:val="24"/>
              </w:rPr>
              <w:t>30.59</w:t>
            </w:r>
          </w:p>
        </w:tc>
        <w:tc>
          <w:tcPr>
            <w:tcW w:w="720" w:type="dxa"/>
          </w:tcPr>
          <w:p w14:paraId="7DD7DB3A" w14:textId="77777777" w:rsidR="001476BE" w:rsidRPr="0099427F" w:rsidRDefault="001476BE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5D0246A4" w14:textId="77777777" w:rsidR="001476BE" w:rsidRPr="0099427F" w:rsidRDefault="001476BE" w:rsidP="0029129D">
            <w:pPr>
              <w:tabs>
                <w:tab w:val="left" w:pos="2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27F">
              <w:rPr>
                <w:rFonts w:ascii="Times New Roman" w:hAnsi="Times New Roman" w:cs="Times New Roman"/>
                <w:sz w:val="24"/>
                <w:szCs w:val="24"/>
              </w:rPr>
              <w:t xml:space="preserve">2.28 </w:t>
            </w:r>
            <w:proofErr w:type="gramStart"/>
            <w:r w:rsidRPr="0099427F">
              <w:rPr>
                <w:rFonts w:ascii="Times New Roman" w:hAnsi="Times New Roman" w:cs="Times New Roman"/>
                <w:sz w:val="24"/>
                <w:szCs w:val="24"/>
              </w:rPr>
              <w:t>e -7</w:t>
            </w:r>
            <w:proofErr w:type="gramEnd"/>
          </w:p>
        </w:tc>
      </w:tr>
    </w:tbl>
    <w:p w14:paraId="75A7DA8A" w14:textId="77777777" w:rsidR="001476BE" w:rsidRDefault="001476BE" w:rsidP="001476BE">
      <w:pPr>
        <w:tabs>
          <w:tab w:val="left" w:pos="27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77CE34" w14:textId="77777777" w:rsidR="001476BE" w:rsidRDefault="001476BE" w:rsidP="001476BE"/>
    <w:p w14:paraId="45917FF6" w14:textId="35C1433A" w:rsidR="005B6FD5" w:rsidRDefault="005B6FD5"/>
    <w:p w14:paraId="523CE222" w14:textId="04BC18EF" w:rsidR="001476BE" w:rsidRDefault="001476BE"/>
    <w:p w14:paraId="60700307" w14:textId="77777777" w:rsidR="001476BE" w:rsidRDefault="001476BE"/>
    <w:p w14:paraId="1B224641" w14:textId="0CEDD99F" w:rsidR="001476BE" w:rsidRDefault="001476BE"/>
    <w:p w14:paraId="1BC27078" w14:textId="0D617EEB" w:rsidR="001476BE" w:rsidRDefault="001476BE"/>
    <w:p w14:paraId="15CC478B" w14:textId="77777777" w:rsidR="001476BE" w:rsidRDefault="001476BE" w:rsidP="001476BE">
      <w:r>
        <w:rPr>
          <w:noProof/>
        </w:rPr>
        <w:lastRenderedPageBreak/>
        <w:drawing>
          <wp:inline distT="0" distB="0" distL="0" distR="0" wp14:anchorId="565E75F5" wp14:editId="00E017B1">
            <wp:extent cx="5664200" cy="4988151"/>
            <wp:effectExtent l="0" t="0" r="0" b="3175"/>
            <wp:docPr id="13" name="Picture 1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1867" cy="4994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14D47" w14:textId="0B343B94" w:rsidR="001476BE" w:rsidRDefault="001476BE" w:rsidP="001476BE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2 </w:t>
      </w:r>
      <w:r w:rsidRPr="009B383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 w:rsidRPr="009B383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 Mean arrival rates at dawn and dusk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stimated marginal mean arrival rates during dawn versus during dusk across seasons are shown. Total activity did not significantly differ between dawn and dusk (P = 0.14), but the proportion of activity that occurred during dawn versus during dusk did significantly differ depending on the season (P = 2.28 e -7).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 particular, arrival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ates were higher during dawn than during dusk in </w:t>
      </w:r>
      <w:r w:rsidR="00496F8B">
        <w:rPr>
          <w:rFonts w:ascii="Times New Roman" w:hAnsi="Times New Roman" w:cs="Times New Roman"/>
          <w:sz w:val="24"/>
          <w:szCs w:val="24"/>
          <w:shd w:val="clear" w:color="auto" w:fill="FFFFFF"/>
        </w:rPr>
        <w:t>spring/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mmer (P &lt; 0.0001), but dawn and dusk arrival rates were the same in autumn (P = 0.066) and in winter (P = 0.96). ANOVA results can be found in </w:t>
      </w:r>
      <w:r w:rsidR="00AC050C">
        <w:rPr>
          <w:rFonts w:ascii="Times New Roman" w:hAnsi="Times New Roman" w:cs="Times New Roman"/>
          <w:sz w:val="24"/>
          <w:szCs w:val="24"/>
          <w:shd w:val="clear" w:color="auto" w:fill="FFFFFF"/>
        </w:rPr>
        <w:t>S2 Table 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704EB03F" w14:textId="77777777" w:rsidR="001476BE" w:rsidRDefault="001476BE"/>
    <w:sectPr w:rsidR="00147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6BE"/>
    <w:rsid w:val="001476BE"/>
    <w:rsid w:val="00496F8B"/>
    <w:rsid w:val="005B6FD5"/>
    <w:rsid w:val="00AC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9BAE0"/>
  <w15:chartTrackingRefBased/>
  <w15:docId w15:val="{02271CC3-4E0C-4C26-ABF7-921D1574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1476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Allison</dc:creator>
  <cp:keywords/>
  <dc:description/>
  <cp:lastModifiedBy>Young, Allison</cp:lastModifiedBy>
  <cp:revision>2</cp:revision>
  <dcterms:created xsi:type="dcterms:W3CDTF">2021-10-05T14:41:00Z</dcterms:created>
  <dcterms:modified xsi:type="dcterms:W3CDTF">2021-10-05T14:41:00Z</dcterms:modified>
</cp:coreProperties>
</file>